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63830" w14:textId="0763AC06" w:rsidR="00090368" w:rsidRDefault="003B4ABB" w:rsidP="00090368">
      <w:pPr>
        <w:jc w:val="both"/>
        <w:rPr>
          <w:b/>
          <w:bCs/>
        </w:rPr>
      </w:pPr>
      <w:r>
        <w:rPr>
          <w:b/>
          <w:bCs/>
        </w:rPr>
        <w:t>Supplementary</w:t>
      </w:r>
      <w:r w:rsidR="00F91BDC">
        <w:rPr>
          <w:b/>
          <w:bCs/>
        </w:rPr>
        <w:t xml:space="preserve"> File</w:t>
      </w:r>
      <w:r w:rsidR="00090368" w:rsidRPr="001E6053">
        <w:rPr>
          <w:b/>
          <w:bCs/>
        </w:rPr>
        <w:t xml:space="preserve"> 1. Titles </w:t>
      </w:r>
      <w:r w:rsidR="00090368">
        <w:rPr>
          <w:b/>
          <w:bCs/>
        </w:rPr>
        <w:t xml:space="preserve">and learning objectives </w:t>
      </w:r>
      <w:r w:rsidR="00090368" w:rsidRPr="001E6053">
        <w:rPr>
          <w:b/>
          <w:bCs/>
        </w:rPr>
        <w:t xml:space="preserve">of 11 </w:t>
      </w:r>
      <w:r w:rsidR="00090368">
        <w:rPr>
          <w:b/>
          <w:bCs/>
        </w:rPr>
        <w:t>d</w:t>
      </w:r>
      <w:r w:rsidR="00090368" w:rsidRPr="001E6053">
        <w:rPr>
          <w:b/>
          <w:bCs/>
        </w:rPr>
        <w:t xml:space="preserve">idactic educational videos included in </w:t>
      </w:r>
      <w:proofErr w:type="spellStart"/>
      <w:r w:rsidR="00090368">
        <w:rPr>
          <w:b/>
          <w:bCs/>
        </w:rPr>
        <w:t>i</w:t>
      </w:r>
      <w:proofErr w:type="spellEnd"/>
      <w:r w:rsidR="00090368">
        <w:rPr>
          <w:b/>
          <w:bCs/>
        </w:rPr>
        <w:t>-ACT</w:t>
      </w:r>
      <w:r w:rsidR="00F91BDC">
        <w:rPr>
          <w:b/>
          <w:bCs/>
        </w:rPr>
        <w:t>™</w:t>
      </w:r>
      <w:r w:rsidR="00090368" w:rsidRPr="00590E07">
        <w:rPr>
          <w:b/>
          <w:bCs/>
        </w:rPr>
        <w:t xml:space="preserve"> in Obesity</w:t>
      </w:r>
      <w:r w:rsidR="00090368" w:rsidRPr="001E6053">
        <w:rPr>
          <w:b/>
          <w:bCs/>
        </w:rPr>
        <w:t>.</w:t>
      </w:r>
    </w:p>
    <w:p w14:paraId="31666706" w14:textId="77777777" w:rsidR="00090368" w:rsidRDefault="00090368" w:rsidP="00090368">
      <w:pPr>
        <w:jc w:val="both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798"/>
      </w:tblGrid>
      <w:tr w:rsidR="00090368" w14:paraId="17294E21" w14:textId="77777777" w:rsidTr="00FD54EC">
        <w:tc>
          <w:tcPr>
            <w:tcW w:w="2552" w:type="dxa"/>
          </w:tcPr>
          <w:p w14:paraId="408B2600" w14:textId="77777777" w:rsidR="00090368" w:rsidRDefault="00090368" w:rsidP="00FD54E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Video Title</w:t>
            </w:r>
          </w:p>
        </w:tc>
        <w:tc>
          <w:tcPr>
            <w:tcW w:w="6798" w:type="dxa"/>
          </w:tcPr>
          <w:p w14:paraId="353D9927" w14:textId="77777777" w:rsidR="00090368" w:rsidRDefault="00090368" w:rsidP="00FD54E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earning Objectives</w:t>
            </w:r>
          </w:p>
        </w:tc>
      </w:tr>
      <w:tr w:rsidR="00090368" w14:paraId="2E5A1A78" w14:textId="77777777" w:rsidTr="00FD54EC">
        <w:tc>
          <w:tcPr>
            <w:tcW w:w="2552" w:type="dxa"/>
          </w:tcPr>
          <w:p w14:paraId="26A6FD1D" w14:textId="77777777" w:rsidR="00090368" w:rsidRPr="00EB4156" w:rsidRDefault="00090368" w:rsidP="00FD54EC">
            <w:pPr>
              <w:pStyle w:val="ListParagraph"/>
              <w:numPr>
                <w:ilvl w:val="0"/>
                <w:numId w:val="2"/>
              </w:numPr>
            </w:pPr>
            <w:r w:rsidRPr="00EB4156">
              <w:t>Is Obesity a Chronic Disease?</w:t>
            </w:r>
          </w:p>
        </w:tc>
        <w:tc>
          <w:tcPr>
            <w:tcW w:w="6798" w:type="dxa"/>
          </w:tcPr>
          <w:p w14:paraId="6F49130E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EB4156">
              <w:t>Review the rationale for classifying obesity as a chronic disease</w:t>
            </w:r>
          </w:p>
          <w:p w14:paraId="616CF1E6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EB4156">
              <w:rPr>
                <w:lang w:val="en-US"/>
              </w:rPr>
              <w:t xml:space="preserve">Peripheral controls of energy balance </w:t>
            </w:r>
          </w:p>
          <w:p w14:paraId="2B890176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EB4156">
              <w:t>Etiology of obesity is multifactorial</w:t>
            </w:r>
          </w:p>
          <w:p w14:paraId="4209DDD7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EB4156">
              <w:t>Why weight management requires long-term maintenance</w:t>
            </w:r>
          </w:p>
          <w:p w14:paraId="0F905002" w14:textId="77777777" w:rsidR="00090368" w:rsidRPr="00EB4156" w:rsidRDefault="00090368" w:rsidP="00FD54EC">
            <w:pPr>
              <w:numPr>
                <w:ilvl w:val="0"/>
                <w:numId w:val="1"/>
              </w:numPr>
              <w:rPr>
                <w:b/>
                <w:bCs/>
              </w:rPr>
            </w:pPr>
            <w:r w:rsidRPr="00EB4156">
              <w:t>The clinical treatment options for patients with obesity</w:t>
            </w:r>
          </w:p>
        </w:tc>
      </w:tr>
      <w:tr w:rsidR="00090368" w14:paraId="60B4F353" w14:textId="77777777" w:rsidTr="00FD54EC">
        <w:tc>
          <w:tcPr>
            <w:tcW w:w="2552" w:type="dxa"/>
          </w:tcPr>
          <w:p w14:paraId="51B63AD8" w14:textId="77777777" w:rsidR="00090368" w:rsidRPr="00EB4156" w:rsidRDefault="00090368" w:rsidP="00FD54EC">
            <w:pPr>
              <w:pStyle w:val="ListParagraph"/>
              <w:numPr>
                <w:ilvl w:val="0"/>
                <w:numId w:val="2"/>
              </w:numPr>
            </w:pPr>
            <w:r w:rsidRPr="00EB4156">
              <w:t xml:space="preserve">Why </w:t>
            </w:r>
            <w:r>
              <w:t>I</w:t>
            </w:r>
            <w:r w:rsidRPr="00EB4156">
              <w:t xml:space="preserve">s </w:t>
            </w:r>
            <w:r>
              <w:t>I</w:t>
            </w:r>
            <w:r w:rsidRPr="00EB4156">
              <w:t>t so Hard to Lose Weight?</w:t>
            </w:r>
          </w:p>
        </w:tc>
        <w:tc>
          <w:tcPr>
            <w:tcW w:w="6798" w:type="dxa"/>
          </w:tcPr>
          <w:p w14:paraId="56FC54B9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EB4156">
              <w:t>Review the physiologic, hedonic, and cognitive controls of energy intake</w:t>
            </w:r>
          </w:p>
          <w:p w14:paraId="294B1865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EB4156">
              <w:t xml:space="preserve">Determine the impact of weight reduction on these controls </w:t>
            </w:r>
          </w:p>
          <w:p w14:paraId="40F3B6B4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EB4156">
              <w:t>Understand that the body is designed to defend against weight loss</w:t>
            </w:r>
          </w:p>
        </w:tc>
      </w:tr>
      <w:tr w:rsidR="00090368" w14:paraId="67938B32" w14:textId="77777777" w:rsidTr="00FD54EC">
        <w:tc>
          <w:tcPr>
            <w:tcW w:w="2552" w:type="dxa"/>
          </w:tcPr>
          <w:p w14:paraId="18E7B27D" w14:textId="77777777" w:rsidR="00090368" w:rsidRPr="00EB4156" w:rsidRDefault="00090368" w:rsidP="00FD54EC">
            <w:pPr>
              <w:pStyle w:val="ListParagraph"/>
              <w:numPr>
                <w:ilvl w:val="0"/>
                <w:numId w:val="2"/>
              </w:numPr>
            </w:pPr>
            <w:r w:rsidRPr="00EB4156">
              <w:t xml:space="preserve">What </w:t>
            </w:r>
            <w:r>
              <w:t>A</w:t>
            </w:r>
            <w:r w:rsidRPr="00EB4156">
              <w:t>re the Health Consequences of Obesity</w:t>
            </w:r>
            <w:r>
              <w:t>,</w:t>
            </w:r>
            <w:r w:rsidRPr="00EB4156">
              <w:t xml:space="preserve"> and What </w:t>
            </w:r>
            <w:r>
              <w:t>A</w:t>
            </w:r>
            <w:r w:rsidRPr="00EB4156">
              <w:t xml:space="preserve">re the Benefits of Weight Loss? </w:t>
            </w:r>
          </w:p>
        </w:tc>
        <w:tc>
          <w:tcPr>
            <w:tcW w:w="6798" w:type="dxa"/>
          </w:tcPr>
          <w:p w14:paraId="0BB71824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EB4156">
              <w:t>Review the most common obesity-related co-occurring diseases</w:t>
            </w:r>
          </w:p>
          <w:p w14:paraId="0A25CF6F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EB4156">
              <w:t>Review the impact of weight loss on obesity-related co-occurring diseases</w:t>
            </w:r>
          </w:p>
        </w:tc>
      </w:tr>
      <w:tr w:rsidR="00090368" w14:paraId="180C64DF" w14:textId="77777777" w:rsidTr="00FD54EC">
        <w:tc>
          <w:tcPr>
            <w:tcW w:w="2552" w:type="dxa"/>
          </w:tcPr>
          <w:p w14:paraId="224FEE02" w14:textId="77777777" w:rsidR="00090368" w:rsidRPr="00EB4156" w:rsidRDefault="00090368" w:rsidP="00FD54EC">
            <w:pPr>
              <w:pStyle w:val="ListParagraph"/>
              <w:numPr>
                <w:ilvl w:val="0"/>
                <w:numId w:val="2"/>
              </w:numPr>
            </w:pPr>
            <w:r w:rsidRPr="00EB4156">
              <w:t>Why Does My Weight Affect My …?</w:t>
            </w:r>
          </w:p>
        </w:tc>
        <w:tc>
          <w:tcPr>
            <w:tcW w:w="6798" w:type="dxa"/>
          </w:tcPr>
          <w:p w14:paraId="6F6A8B54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EB4156">
              <w:t>Review the guideline recommendations for weight management for many chronic conditions</w:t>
            </w:r>
          </w:p>
          <w:p w14:paraId="65701617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EB4156">
              <w:t xml:space="preserve">Review the potential changes in the management of obesity since obesity guidelines were published </w:t>
            </w:r>
          </w:p>
        </w:tc>
      </w:tr>
      <w:tr w:rsidR="00090368" w14:paraId="0E26FE10" w14:textId="77777777" w:rsidTr="00FD54EC">
        <w:tc>
          <w:tcPr>
            <w:tcW w:w="2552" w:type="dxa"/>
          </w:tcPr>
          <w:p w14:paraId="2E8683CC" w14:textId="77777777" w:rsidR="00090368" w:rsidRPr="00EB4156" w:rsidRDefault="00090368" w:rsidP="00FD54EC">
            <w:pPr>
              <w:pStyle w:val="ListParagraph"/>
              <w:numPr>
                <w:ilvl w:val="0"/>
                <w:numId w:val="2"/>
              </w:numPr>
            </w:pPr>
            <w:r w:rsidRPr="00EB4156">
              <w:t xml:space="preserve">Why I Don't Want to Discuss My Weight </w:t>
            </w:r>
            <w:r>
              <w:t>W</w:t>
            </w:r>
            <w:r w:rsidRPr="00EB4156">
              <w:t>ith My Doctor</w:t>
            </w:r>
          </w:p>
        </w:tc>
        <w:tc>
          <w:tcPr>
            <w:tcW w:w="6798" w:type="dxa"/>
          </w:tcPr>
          <w:p w14:paraId="797AF934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EB4156">
              <w:t>Review different strategies to approach the topic of weight reduction in a person living with obesity</w:t>
            </w:r>
          </w:p>
          <w:p w14:paraId="7DB746C2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EB4156">
              <w:t>Examine psychological strategies in a person interested in reducing weight</w:t>
            </w:r>
          </w:p>
          <w:p w14:paraId="7B227EE1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EB4156">
              <w:t>Discuss behavioural interventions for the management of obesity</w:t>
            </w:r>
          </w:p>
          <w:p w14:paraId="756A680F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EB4156">
              <w:t>Review behavioural interventions for overcoming expected and unexpected barriers</w:t>
            </w:r>
          </w:p>
        </w:tc>
      </w:tr>
      <w:tr w:rsidR="00090368" w14:paraId="0F1E11F5" w14:textId="77777777" w:rsidTr="00FD54EC">
        <w:tc>
          <w:tcPr>
            <w:tcW w:w="2552" w:type="dxa"/>
          </w:tcPr>
          <w:p w14:paraId="08ED73F9" w14:textId="77777777" w:rsidR="00090368" w:rsidRPr="00EB4156" w:rsidRDefault="00090368" w:rsidP="00FD54EC">
            <w:pPr>
              <w:pStyle w:val="ListParagraph"/>
              <w:numPr>
                <w:ilvl w:val="0"/>
                <w:numId w:val="2"/>
              </w:numPr>
            </w:pPr>
            <w:r w:rsidRPr="00EB4156">
              <w:t xml:space="preserve">What Should I </w:t>
            </w:r>
            <w:r>
              <w:t>B</w:t>
            </w:r>
            <w:r w:rsidRPr="00EB4156">
              <w:t xml:space="preserve">e Doing for Exercise? </w:t>
            </w:r>
          </w:p>
        </w:tc>
        <w:tc>
          <w:tcPr>
            <w:tcW w:w="6798" w:type="dxa"/>
          </w:tcPr>
          <w:p w14:paraId="1886C7DD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>
              <w:t>Understand that p</w:t>
            </w:r>
            <w:r w:rsidRPr="00EB4156">
              <w:t>hysical activity does not consistently lead to weight reduction without dietary intervention</w:t>
            </w:r>
          </w:p>
          <w:p w14:paraId="05AE29CD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>
              <w:t>Review the</w:t>
            </w:r>
            <w:r w:rsidRPr="00EB4156">
              <w:t xml:space="preserve"> multiple health benefits</w:t>
            </w:r>
            <w:r>
              <w:t xml:space="preserve"> of physical exercise</w:t>
            </w:r>
            <w:r w:rsidRPr="00EB4156">
              <w:t xml:space="preserve">, </w:t>
            </w:r>
            <w:r>
              <w:t>beyond weight reduction</w:t>
            </w:r>
          </w:p>
          <w:p w14:paraId="05866003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>
              <w:t xml:space="preserve">Understand how </w:t>
            </w:r>
            <w:r w:rsidRPr="00EB4156">
              <w:t>to customize physical activity recommendations based on the patient</w:t>
            </w:r>
            <w:r>
              <w:t xml:space="preserve">, including the application of </w:t>
            </w:r>
            <w:r w:rsidRPr="00EB4156">
              <w:t xml:space="preserve">FITT principles </w:t>
            </w:r>
          </w:p>
        </w:tc>
      </w:tr>
      <w:tr w:rsidR="00090368" w14:paraId="2D403F06" w14:textId="77777777" w:rsidTr="00FD54EC">
        <w:tc>
          <w:tcPr>
            <w:tcW w:w="2552" w:type="dxa"/>
          </w:tcPr>
          <w:p w14:paraId="0FA3A6B2" w14:textId="77777777" w:rsidR="00090368" w:rsidRPr="00EB4156" w:rsidRDefault="00090368" w:rsidP="00FD54EC">
            <w:pPr>
              <w:pStyle w:val="ListParagraph"/>
              <w:numPr>
                <w:ilvl w:val="0"/>
                <w:numId w:val="2"/>
              </w:numPr>
            </w:pPr>
            <w:r w:rsidRPr="00EB4156">
              <w:t xml:space="preserve">What Nutrition Advice Should I Give? </w:t>
            </w:r>
          </w:p>
        </w:tc>
        <w:tc>
          <w:tcPr>
            <w:tcW w:w="6798" w:type="dxa"/>
          </w:tcPr>
          <w:p w14:paraId="143EA11B" w14:textId="77777777" w:rsidR="00090368" w:rsidRPr="007645A9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>
              <w:t xml:space="preserve">Review the </w:t>
            </w:r>
            <w:r w:rsidRPr="007645A9">
              <w:t xml:space="preserve">biological and environmental factors leading to energy intake </w:t>
            </w:r>
          </w:p>
          <w:p w14:paraId="41B74341" w14:textId="77777777" w:rsidR="00090368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>
              <w:t>Understand how to effectively provide patients with advice on nutrition and obesity management</w:t>
            </w:r>
          </w:p>
          <w:p w14:paraId="2E9BE22A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>
              <w:t xml:space="preserve">Identify when to </w:t>
            </w:r>
            <w:r w:rsidRPr="007645A9">
              <w:t xml:space="preserve">refer </w:t>
            </w:r>
            <w:r>
              <w:t xml:space="preserve">a patient </w:t>
            </w:r>
            <w:r w:rsidRPr="007645A9">
              <w:t>to a registered dietitian for individualized nutrition care</w:t>
            </w:r>
          </w:p>
        </w:tc>
      </w:tr>
      <w:tr w:rsidR="00090368" w14:paraId="63C7581D" w14:textId="77777777" w:rsidTr="00FD54EC">
        <w:tc>
          <w:tcPr>
            <w:tcW w:w="2552" w:type="dxa"/>
          </w:tcPr>
          <w:p w14:paraId="14BE93E3" w14:textId="77777777" w:rsidR="00090368" w:rsidRPr="00EB4156" w:rsidRDefault="00090368" w:rsidP="00FD54EC">
            <w:pPr>
              <w:pStyle w:val="ListParagraph"/>
              <w:numPr>
                <w:ilvl w:val="0"/>
                <w:numId w:val="2"/>
              </w:numPr>
            </w:pPr>
            <w:r w:rsidRPr="00EB4156">
              <w:t xml:space="preserve">What </w:t>
            </w:r>
            <w:r>
              <w:t>i</w:t>
            </w:r>
            <w:r w:rsidRPr="00EB4156">
              <w:t>f Diet and Exercise Just Aren’t Enough?</w:t>
            </w:r>
          </w:p>
        </w:tc>
        <w:tc>
          <w:tcPr>
            <w:tcW w:w="6798" w:type="dxa"/>
          </w:tcPr>
          <w:p w14:paraId="6E3C229C" w14:textId="77777777" w:rsidR="00090368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>
              <w:t xml:space="preserve">Review Canadian pharmacotherapy options for weight management and identify candidate patients </w:t>
            </w:r>
          </w:p>
          <w:p w14:paraId="1408AEE3" w14:textId="77777777" w:rsidR="00090368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>
              <w:t>Understand the mechanism of action for obesity pharmacotherapy</w:t>
            </w:r>
          </w:p>
          <w:p w14:paraId="2C2A09D1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>
              <w:lastRenderedPageBreak/>
              <w:t>Review p</w:t>
            </w:r>
            <w:r w:rsidRPr="007645A9">
              <w:t xml:space="preserve">harmacotherapy </w:t>
            </w:r>
            <w:r>
              <w:t>management and optimization in patients with obesity</w:t>
            </w:r>
          </w:p>
        </w:tc>
      </w:tr>
      <w:tr w:rsidR="00090368" w14:paraId="2A517251" w14:textId="77777777" w:rsidTr="00FD54EC">
        <w:tc>
          <w:tcPr>
            <w:tcW w:w="2552" w:type="dxa"/>
          </w:tcPr>
          <w:p w14:paraId="718C2B6C" w14:textId="77777777" w:rsidR="00090368" w:rsidRPr="00EB4156" w:rsidRDefault="00090368" w:rsidP="00FD54EC">
            <w:pPr>
              <w:pStyle w:val="ListParagraph"/>
              <w:numPr>
                <w:ilvl w:val="0"/>
                <w:numId w:val="2"/>
              </w:numPr>
            </w:pPr>
            <w:r w:rsidRPr="00EB4156">
              <w:lastRenderedPageBreak/>
              <w:t xml:space="preserve">When </w:t>
            </w:r>
            <w:r>
              <w:t>I</w:t>
            </w:r>
            <w:r w:rsidRPr="00EB4156">
              <w:t xml:space="preserve">s </w:t>
            </w:r>
            <w:r>
              <w:t>I</w:t>
            </w:r>
            <w:r w:rsidRPr="00EB4156">
              <w:t xml:space="preserve">t Appropriate to Refer to Bariatric Surgery? </w:t>
            </w:r>
          </w:p>
        </w:tc>
        <w:tc>
          <w:tcPr>
            <w:tcW w:w="6798" w:type="dxa"/>
          </w:tcPr>
          <w:p w14:paraId="296AB4BD" w14:textId="77777777" w:rsidR="00090368" w:rsidRPr="007645A9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>
              <w:t>Identify patients for whom b</w:t>
            </w:r>
            <w:r w:rsidRPr="007645A9">
              <w:t xml:space="preserve">ariatric surgery </w:t>
            </w:r>
            <w:r>
              <w:t>would be</w:t>
            </w:r>
            <w:r w:rsidRPr="007645A9">
              <w:t xml:space="preserve"> the most effective obesity management option </w:t>
            </w:r>
          </w:p>
          <w:p w14:paraId="7DA47CB7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>
              <w:t>Review the types of bariatric surgery and the health benefits of each type</w:t>
            </w:r>
          </w:p>
        </w:tc>
      </w:tr>
      <w:tr w:rsidR="00090368" w14:paraId="58A8AAB5" w14:textId="77777777" w:rsidTr="00FD54EC">
        <w:tc>
          <w:tcPr>
            <w:tcW w:w="2552" w:type="dxa"/>
          </w:tcPr>
          <w:p w14:paraId="119B4E64" w14:textId="77777777" w:rsidR="00090368" w:rsidRPr="00EB4156" w:rsidRDefault="00090368" w:rsidP="00FD54EC">
            <w:pPr>
              <w:pStyle w:val="ListParagraph"/>
              <w:numPr>
                <w:ilvl w:val="0"/>
                <w:numId w:val="2"/>
              </w:numPr>
            </w:pPr>
            <w:r w:rsidRPr="00EB4156">
              <w:t xml:space="preserve">Mechanism of Action of </w:t>
            </w:r>
            <w:proofErr w:type="spellStart"/>
            <w:r w:rsidRPr="00EB4156">
              <w:t>Antiobesity</w:t>
            </w:r>
            <w:proofErr w:type="spellEnd"/>
            <w:r w:rsidRPr="00EB4156">
              <w:t xml:space="preserve"> Medications </w:t>
            </w:r>
          </w:p>
        </w:tc>
        <w:tc>
          <w:tcPr>
            <w:tcW w:w="6798" w:type="dxa"/>
          </w:tcPr>
          <w:p w14:paraId="0E1B1851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>
              <w:t>Understand how l</w:t>
            </w:r>
            <w:r w:rsidRPr="00EB4156">
              <w:t>iraglutide and naltrexone/bupropion address the underlying neurobiology of obesity</w:t>
            </w:r>
          </w:p>
          <w:p w14:paraId="40808191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>
              <w:t xml:space="preserve">Review the </w:t>
            </w:r>
            <w:r w:rsidRPr="00EB4156">
              <w:t>psychiatric medications associated with weight gain</w:t>
            </w:r>
          </w:p>
          <w:p w14:paraId="1CF75C9D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>
              <w:t xml:space="preserve">Discuss how </w:t>
            </w:r>
            <w:r w:rsidRPr="00EB4156">
              <w:t>drug interactions can be managed with adjustments in doses and monitoring</w:t>
            </w:r>
          </w:p>
        </w:tc>
      </w:tr>
      <w:tr w:rsidR="00090368" w14:paraId="2E31A38F" w14:textId="77777777" w:rsidTr="00FD54EC">
        <w:tc>
          <w:tcPr>
            <w:tcW w:w="2552" w:type="dxa"/>
          </w:tcPr>
          <w:p w14:paraId="59A9BA05" w14:textId="77777777" w:rsidR="00090368" w:rsidRPr="00EB4156" w:rsidRDefault="00090368" w:rsidP="00FD54EC">
            <w:pPr>
              <w:pStyle w:val="ListParagraph"/>
              <w:numPr>
                <w:ilvl w:val="0"/>
                <w:numId w:val="2"/>
              </w:numPr>
            </w:pPr>
            <w:r w:rsidRPr="00EB4156">
              <w:t>How Much Weight Can I Expect to Lose?</w:t>
            </w:r>
          </w:p>
        </w:tc>
        <w:tc>
          <w:tcPr>
            <w:tcW w:w="6798" w:type="dxa"/>
          </w:tcPr>
          <w:p w14:paraId="5F522A9B" w14:textId="77777777" w:rsidR="00090368" w:rsidRPr="007645A9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7645A9">
              <w:rPr>
                <w:lang w:val="en-US"/>
              </w:rPr>
              <w:t>Review the challenge of weight loss maintenance</w:t>
            </w:r>
          </w:p>
          <w:p w14:paraId="6E395F83" w14:textId="77777777" w:rsidR="00090368" w:rsidRPr="007645A9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7645A9">
              <w:rPr>
                <w:lang w:val="en-US"/>
              </w:rPr>
              <w:t>Examine the weight loss effect of various obesity interventions</w:t>
            </w:r>
          </w:p>
          <w:p w14:paraId="2A121150" w14:textId="77777777" w:rsidR="00090368" w:rsidRPr="007645A9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7645A9">
              <w:rPr>
                <w:lang w:val="en-US"/>
              </w:rPr>
              <w:t xml:space="preserve">Introduce the concept </w:t>
            </w:r>
            <w:proofErr w:type="gramStart"/>
            <w:r w:rsidRPr="007645A9">
              <w:rPr>
                <w:lang w:val="en-US"/>
              </w:rPr>
              <w:t>of ”best</w:t>
            </w:r>
            <w:proofErr w:type="gramEnd"/>
            <w:r w:rsidRPr="007645A9">
              <w:rPr>
                <w:lang w:val="en-US"/>
              </w:rPr>
              <w:t xml:space="preserve"> weight”</w:t>
            </w:r>
          </w:p>
          <w:p w14:paraId="122EF31F" w14:textId="77777777" w:rsidR="00090368" w:rsidRPr="00EB4156" w:rsidRDefault="00090368" w:rsidP="00FD54EC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7645A9">
              <w:rPr>
                <w:lang w:val="en-US"/>
              </w:rPr>
              <w:t>Discuss strategies to support patients in maintaining lost weight and preventing weight regain</w:t>
            </w:r>
          </w:p>
        </w:tc>
      </w:tr>
    </w:tbl>
    <w:p w14:paraId="415C80BD" w14:textId="77777777" w:rsidR="00090368" w:rsidRPr="001E6053" w:rsidRDefault="00090368" w:rsidP="00090368">
      <w:pPr>
        <w:jc w:val="both"/>
        <w:rPr>
          <w:b/>
          <w:bCs/>
        </w:rPr>
      </w:pPr>
    </w:p>
    <w:p w14:paraId="1BC72C91" w14:textId="4096BBF3" w:rsidR="00090368" w:rsidRDefault="00090368">
      <w:pPr>
        <w:spacing w:after="160" w:line="259" w:lineRule="auto"/>
        <w:rPr>
          <w:b/>
          <w:bCs/>
        </w:rPr>
      </w:pPr>
    </w:p>
    <w:sectPr w:rsidR="000903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4318D" w14:textId="77777777" w:rsidR="00F330F7" w:rsidRDefault="00F330F7" w:rsidP="00090368">
      <w:r>
        <w:separator/>
      </w:r>
    </w:p>
  </w:endnote>
  <w:endnote w:type="continuationSeparator" w:id="0">
    <w:p w14:paraId="14B176D3" w14:textId="77777777" w:rsidR="00F330F7" w:rsidRDefault="00F330F7" w:rsidP="00090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F07B0" w14:textId="77777777" w:rsidR="00F330F7" w:rsidRDefault="00F330F7" w:rsidP="00090368">
      <w:r>
        <w:separator/>
      </w:r>
    </w:p>
  </w:footnote>
  <w:footnote w:type="continuationSeparator" w:id="0">
    <w:p w14:paraId="660AFE4D" w14:textId="77777777" w:rsidR="00F330F7" w:rsidRDefault="00F330F7" w:rsidP="000903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B77296"/>
    <w:multiLevelType w:val="hybridMultilevel"/>
    <w:tmpl w:val="838ADF64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2A356F2"/>
    <w:multiLevelType w:val="hybridMultilevel"/>
    <w:tmpl w:val="85FEE462"/>
    <w:lvl w:ilvl="0" w:tplc="33B0387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0C8337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EDA87A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EB21A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3BA15C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F86A02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DD0026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018069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9F8EB5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68"/>
    <w:rsid w:val="00090368"/>
    <w:rsid w:val="003B4ABB"/>
    <w:rsid w:val="004757E4"/>
    <w:rsid w:val="00674A2F"/>
    <w:rsid w:val="0075797C"/>
    <w:rsid w:val="00970190"/>
    <w:rsid w:val="00E104FF"/>
    <w:rsid w:val="00F330F7"/>
    <w:rsid w:val="00F91BDC"/>
    <w:rsid w:val="00FB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BAA15"/>
  <w15:chartTrackingRefBased/>
  <w15:docId w15:val="{65EB9786-DBFF-49E3-AA35-9024CEBC5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368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0368"/>
    <w:pPr>
      <w:ind w:left="720"/>
      <w:contextualSpacing/>
    </w:pPr>
  </w:style>
  <w:style w:type="table" w:styleId="TableGrid">
    <w:name w:val="Table Grid"/>
    <w:basedOn w:val="TableNormal"/>
    <w:uiPriority w:val="39"/>
    <w:rsid w:val="00090368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03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0368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0903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0368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8</Words>
  <Characters>2780</Characters>
  <Application>Microsoft Office Word</Application>
  <DocSecurity>0</DocSecurity>
  <Lines>120</Lines>
  <Paragraphs>111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Francisco</dc:creator>
  <cp:keywords/>
  <dc:description/>
  <cp:lastModifiedBy>Michelle Francisco</cp:lastModifiedBy>
  <cp:revision>2</cp:revision>
  <dcterms:created xsi:type="dcterms:W3CDTF">2022-02-08T05:10:00Z</dcterms:created>
  <dcterms:modified xsi:type="dcterms:W3CDTF">2022-02-08T05:10:00Z</dcterms:modified>
</cp:coreProperties>
</file>